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DCE" w:rsidRDefault="00525DCE" w:rsidP="00525DCE"/>
    <w:p w:rsidR="00525DCE" w:rsidRPr="00130670" w:rsidRDefault="00525DCE" w:rsidP="00525DCE">
      <w:pPr>
        <w:rPr>
          <w:rFonts w:ascii="Arial" w:hAnsi="Arial" w:cs="Arial"/>
          <w:sz w:val="20"/>
          <w:lang w:val="en-US"/>
        </w:rPr>
      </w:pPr>
      <w:r w:rsidRPr="00130670">
        <w:rPr>
          <w:rFonts w:ascii="Arial" w:hAnsi="Arial" w:cs="Arial"/>
          <w:sz w:val="20"/>
          <w:lang w:val="en-US"/>
        </w:rPr>
        <w:t>S1 Table. List of published (n=50) and unpublished (n=19) trials</w:t>
      </w:r>
      <w:r w:rsidR="0040006A" w:rsidRPr="00130670">
        <w:rPr>
          <w:rFonts w:ascii="Arial" w:hAnsi="Arial" w:cs="Arial"/>
          <w:sz w:val="20"/>
          <w:lang w:val="en-US"/>
        </w:rPr>
        <w:t xml:space="preserve"> in acute viral bronchiolitis</w:t>
      </w:r>
      <w:r w:rsidRPr="00130670">
        <w:rPr>
          <w:rFonts w:ascii="Arial" w:hAnsi="Arial" w:cs="Arial"/>
          <w:sz w:val="20"/>
          <w:lang w:val="en-US"/>
        </w:rPr>
        <w:t>. Close of database was October 1st 2019.</w:t>
      </w:r>
      <w:r w:rsidR="00D91334" w:rsidRPr="00130670">
        <w:rPr>
          <w:rFonts w:ascii="Arial" w:hAnsi="Arial" w:cs="Arial"/>
          <w:sz w:val="20"/>
          <w:lang w:val="en-US"/>
        </w:rPr>
        <w:t xml:space="preserve"> </w:t>
      </w:r>
    </w:p>
    <w:p w:rsidR="00525DCE" w:rsidRPr="00130670" w:rsidRDefault="00525DCE" w:rsidP="00525DCE">
      <w:pPr>
        <w:rPr>
          <w:rFonts w:ascii="Arial" w:hAnsi="Arial" w:cs="Arial"/>
          <w:sz w:val="20"/>
          <w:lang w:val="en-US"/>
        </w:rPr>
      </w:pPr>
    </w:p>
    <w:tbl>
      <w:tblPr>
        <w:tblStyle w:val="Tabellenraster"/>
        <w:tblW w:w="15296" w:type="dxa"/>
        <w:tblLook w:val="04A0" w:firstRow="1" w:lastRow="0" w:firstColumn="1" w:lastColumn="0" w:noHBand="0" w:noVBand="1"/>
      </w:tblPr>
      <w:tblGrid>
        <w:gridCol w:w="1532"/>
        <w:gridCol w:w="1080"/>
        <w:gridCol w:w="1328"/>
        <w:gridCol w:w="1328"/>
        <w:gridCol w:w="1281"/>
        <w:gridCol w:w="3955"/>
        <w:gridCol w:w="2414"/>
        <w:gridCol w:w="1083"/>
        <w:gridCol w:w="1295"/>
      </w:tblGrid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Trial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published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ate of completion [DD.MM.YY]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ate of publication</w:t>
            </w:r>
          </w:p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[DD.MM.YY]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Publication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Study Title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enrolled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[n]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076973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0.0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6.06.0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An Investigational Drug Study to Treat Respiratory Symptoms Associated With Respiratory Syncytial Virus (RSV) Bronchiolitis (0476-272)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montelukast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odium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Comparator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125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11658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0.11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1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eliox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-Driven Racemic Epinephrine Nebulization in Treatment of Moderate to Severe Bronchiolitis in Pediatric ED Patient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heliox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119002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0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6.07.07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 Effectiveness of Oral Dexamethasone for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dexamethaso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12278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9.0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7.07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ingle Injection of Dexamethasone for Acute Bronchiolitis in Young Children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dexamethasone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12545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2.0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8.09.10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valuation of Chest Physiotherapy for Acute Bronchiolitis in Toddlers (BRONKINOU)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Procedure: Chest Physiotherapy with Forced Expiratory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echnique|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asopharyngeal Aspiration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15190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9.0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9.07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 Use of an Inhaled Salt Solution to Treat Viral Lung Infections in Infants.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3 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hypertonic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aline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213226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0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9.0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ingle Dose Versus Multiple Doses of Dexamethasone in Children With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dexamethasone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26193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0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0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Inhaled Furosemide Versus Placebo for Acute Viral Bronchiolitis in Hospitalized Infant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ug: Inhaled Furosemide vs Placebo (Normal Saline)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394069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03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06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PK Study in 3- to 6- Month-Old Children (0476-268)(COMPLETED)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MK-0476,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montelukast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39416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0.0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0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Safety and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Pk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Study in 1- to 3- Month-Old Children With Bronchiolitis (0476-297)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ug: MK0476, Montelukast Sodium /Duration of Treatment : 14 Days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51389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2.10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3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Interest of Non Invasive Ventilation Versus Oxygen During the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Intial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Managment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of Infant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evice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Infantflow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[EME, Brighton, England]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524693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4.11.0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0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Montelukast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RSV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Montelukast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Placebo granules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lastRenderedPageBreak/>
              <w:t>NCT0061991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1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0.14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zed Hypertonic Saline for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Nebulized 3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62281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0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0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 Influence of Inhaled Adrenalin Versus Decongestant as a Local Nasal Treatment in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ug: xylometazoline HCL 0.05%|Drug: Epinephrine 1mg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677066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07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6.10.0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fety Study of Home Oxygen Therapy for Children With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: Home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oxygen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677729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09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1.10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ypertonic Saline to Reduce Hospital Admissions in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solution contains 1 mg salbutamol plus 3%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solution contains 1 mg salbutamol plus 0.9%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884429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10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12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ffectiveness of Chest Physiotherapy in Infants With Acute Viral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Procedure: Chest physiotherapy -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onventional|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Chest physiotherapy - actual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echniques|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3-Airway suction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016249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09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10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zed 5% Hypertonic Saline for the Treatment of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Treatment 1. (5% Hypertonic saline + Epinephrine)|Drug: Treatment 3. </w:t>
            </w:r>
            <w:r w:rsidRPr="00130670">
              <w:rPr>
                <w:rFonts w:ascii="Arial" w:hAnsi="Arial" w:cs="Arial"/>
                <w:sz w:val="20"/>
                <w:szCs w:val="20"/>
              </w:rPr>
              <w:t xml:space="preserve">(3%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alin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Epinephrin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)|Drug: Treatment 2. (Normal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alin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Epinephrin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065272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8.12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6.09.13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examethasone in the Treatment of Bronchiolitis in Patients With Either Eczema and or Family History of Asthma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Dexamethaso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120496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1.09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1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zed Hypertonic Saline Treatment in Hospitalized Children With Moderate to Severe Viral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3%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ormal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189149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12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13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Intravenous Fluids Versus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aso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/Orogastric-tube Feeding in Hospitalized Infants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Procedure: IV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fluids|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aso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oro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gastric tube feedings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23844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1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6.08.12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Assessing Response to Albuterol in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24706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1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7.14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ypertonic Saline for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Nebulized 3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ebulized 0.9% Normal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lastRenderedPageBreak/>
              <w:t>NCT01276821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11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0.09.15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Efficacy of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sed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Hypertonic Saline (3%) Among Children With Bronchiolitis.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ug: L-Epinephrine and Normal Saline (0.9</w:t>
            </w:r>
            <w:proofErr w:type="gram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%)|</w:t>
            </w:r>
            <w:proofErr w:type="gram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ug: L-Epinephrine and Hypertonic Saline (3%)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30032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0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12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ffectiveness of Nebulized Hypertonic Saline and Epinephrine in Hospitalized Infants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Other: 3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hypertonic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alin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38365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7.02.1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Intravenous Magnesium in Wheezy Bronch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Magnesium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ulfat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Finland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435486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1.1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0.16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affeine Citrate for the Treatment of Apnea Associated With Bronchiolitis in Young Infant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Caffein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citrat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: Normal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aline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441466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2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3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ohort Isolation and Cross-infection in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Other: Isolation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etherlands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46984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4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 SABRE Trial of Hypertonic Saline in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evice: 3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hypertonic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aline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K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48844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8.1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5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A Study of Hypertonic Saline for Infants Hospitalized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3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odium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chlorid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: 0.9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odium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chloride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76888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7.07.17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valuation of the Safety and Tolerability of Nitric Oxide (NO) Via Inhalation to Subjects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Nitr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Oxid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77734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1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7.08.17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fficacy of 3% Hypertonic Saline in Acute Viral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3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0.9% Normal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81252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5.09.19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Moderate to Severe Bronchiolitis: Standard Therapy Versus Therapy With NaCl 3% Inhalation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NaCl 3%|Other: Standard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87185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8.12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4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7% Hypertonic Saline for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Hypertonic saline and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pinephr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ormal saline and epinephr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87314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2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14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igh Flow Therapy vs Hypertonic Saline in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Epinephrine 1/1000|Drug: HSS 3%|Device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HHFNC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S (0.9%)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02904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3.10.15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zed 3% Hypertonic Saline in the Treatment of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3%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0.9 % normal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09466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1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8.03.19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eated Humidified Oxygen Compared to Dry Oxygen Therapy in Children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evice: Heated and humidified oxygen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12674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2.06.16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The Effectiveness of AAD and IPV to </w:t>
            </w: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reat Hospitalized Infants (&lt;2years) With Acute Viral Bronchiolitis.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Other: inhalation 4ml </w:t>
            </w: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ypertonic saline 3% 3x/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ay|Devic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Intrapulmonary Percussive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Ventilation|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Assisted Autogenic Drainag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lastRenderedPageBreak/>
              <w:t>103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Belgium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14552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7.17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fficacy of Magnesium Sulfate in the Treatment of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Magnesium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ulfate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16274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16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asal Irrigation in Infants With Bronchiolitis.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ug: Isotonic solution (NaCl 0.9</w:t>
            </w:r>
            <w:proofErr w:type="gram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%)|</w:t>
            </w:r>
            <w:proofErr w:type="gram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ug: Hypertonic solution (NaCl 3%)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44242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2.1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3.02.19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Palivizumab Therapy for RSV-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Palivizumab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45830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1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1.19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linical Evaluation of the Response to Chest Physiotherapy in Children With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Other: Nebulization of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Prolonged slow expiration technique (PSE)|Other: Patient coughing Provocation (TP)|Other: inspiratory maneuver to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rhinopharyngeal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cleaning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RR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Aspiration of secretions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46061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3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6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Effects of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Rhinopharyngeal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Retrograde Clearance in Children With Acute Viral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Procedure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Rhinopharyngeal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learance|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Aspiration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0.9%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46959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4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ingle Dose of Furosemide to Improve Respiratory Distress in Moderate to Sever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Furosemid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60267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2.19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Prone Position Effects on Work of Breathing and Intrinsic PEEP in Children With Severe Acute Viral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Procedure: Supine then Prone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position|Procedur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Prone then supine position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618213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0.04.17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omparison of High Flow Oxygenation Therapy and CPAP in Children With Bronchiolitis.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evice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Optiflow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Junior|Devic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ontinous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Positive Airway Pressur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Denmark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3171142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7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1.1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Effect of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eliox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on RSV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Heliox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Air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lastRenderedPageBreak/>
              <w:t>NCT03342781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17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8.06.18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Usin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HFNC in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evice: high flow nasal oxygen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rapy|Devic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Diffuser oxygen mask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366366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9.06.1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8.19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Organizational Infrastructure Pediatric Plan in Bronchiolitis Epidemic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Other: Organizational infrastructure pediatric plan (OIPP)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636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385994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1.10.1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8.03.19</w:t>
            </w: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igh-flow Nasal Cannula Flow Rates, Sever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evice: Heated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umidi•Â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</w:t>
            </w: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d high-flow nasal cannula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355043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9.07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fficacy of Zinc in the Treatment of Bronchiolitis and Prevention of Wheezing Respiratory Illness in Children Less Than Two Years Old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Zinc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ulphat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20 mg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Bangladesh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373802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0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 Use of Nasal Phenylephrine in Infants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Phenylephrine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43599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2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Assessment of Airway Obstruction in Infants With Lower Respiratory Infection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Inhaled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primaten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will be given as a breathing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reatment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asal Washing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086331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7.11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rial of Montelukast for Treatment of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montelukast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odium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sucros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23884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2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fficacy of Nebulized Hypertonic Saline in the Treatment of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ormal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37018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11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Montelukast for Acute Bronchiolitis and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Postbronchiolitis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Viral Induced Wheezing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Montelukast</w:t>
            </w:r>
            <w:proofErr w:type="spellEnd"/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46052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3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zed Hypertonic Saline for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58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498094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tudy of High-flow Oxygen Therapy Against Standard Therapy in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Procedure: High Flow Nasal Cannula Oxygen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rapy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Standard low flow oxygen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1834820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6.15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Epinephrine, Dexamethasone, and Hypertonic Saline in Bronchiolitis,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Randomised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Clinical Trial of Efficacy and Safety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Epinephrine and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Dexamethaso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Normal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23398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3.17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zed 3% Hypertonic Saline Solution Treatment of Bronchiolitis in Infant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0.9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odium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Chlorid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: 3%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Sodium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 xml:space="preserve"> Chlorid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53845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05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fficacy and Safety of 3% Hypertonic Saline Inhalation (24h vs 72h) to Treat Acute Bronchiolitis in Hospitalized Infant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3 % hypertonic saline up to 72H|Drug: 3 % hypertonic saline up </w:t>
            </w: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 24H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lastRenderedPageBreak/>
              <w:t>12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571517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3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Glucocorticoid Therapy Impact on the Inflammatory Response and Clinical Evolution in Patients With Sever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Glucocorticoids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791711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4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Using Nasal Broadband Glasses in the Initial Management of Severe Bronchiolitis in Infants Admitted in ICU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Other: High Flow Nasal Cannula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85383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0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hest Physiotherapy in Infants Between 0 and 12 Months Old With Acute Bronchiolitis SRV(+)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Other: Prolonged slow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xpiration+provoked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coughing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: Manual chest wall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vibration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Standard Therapy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2856165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3.11.17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High-flow Nasal Oxygen Therapy in Hospitalized Infant With Moderate-to-sever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evice: High-flow nasal canula oxygen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therapy|Device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Low-flow oxygen therapy with standard nasal canula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3053388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8.04.1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Evaluation of the Efficacy Safety and Tolerability of Nitric Oxide Given Intermittently Via Inhalation to Subjects With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Nitr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Oxide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Supportive treatment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3143231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31.05.17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ormal Saline vs Hypertonic Saline in the Treatment of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Other: Normal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Hypertonic s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Lebanon</w:t>
            </w:r>
            <w:proofErr w:type="spellEnd"/>
          </w:p>
        </w:tc>
      </w:tr>
      <w:tr w:rsidR="00525DCE" w:rsidRPr="00130670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3614273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29.02.16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Nebulized Hypertonic Saline (3%) Versus Nebulized Adrenaline for Treatment of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 xml:space="preserve">Drug: Hypertonic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saline|Drug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: Adrenaline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95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</w:tr>
      <w:tr w:rsidR="00525DCE" w:rsidRPr="000B6505" w:rsidTr="00E55690">
        <w:tc>
          <w:tcPr>
            <w:tcW w:w="153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NCT03799406</w:t>
            </w:r>
          </w:p>
        </w:tc>
        <w:tc>
          <w:tcPr>
            <w:tcW w:w="1081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8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01.12.18</w:t>
            </w:r>
          </w:p>
        </w:tc>
        <w:tc>
          <w:tcPr>
            <w:tcW w:w="117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0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0670">
              <w:rPr>
                <w:rFonts w:ascii="Arial" w:hAnsi="Arial" w:cs="Arial"/>
                <w:sz w:val="20"/>
                <w:szCs w:val="20"/>
                <w:lang w:val="en-US"/>
              </w:rPr>
              <w:t>Vitamin D Supplementation for Acute Bronchiolitis</w:t>
            </w:r>
          </w:p>
        </w:tc>
        <w:tc>
          <w:tcPr>
            <w:tcW w:w="2414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 xml:space="preserve">Drug: </w:t>
            </w:r>
            <w:proofErr w:type="spellStart"/>
            <w:r w:rsidRPr="00130670">
              <w:rPr>
                <w:rFonts w:ascii="Arial" w:hAnsi="Arial" w:cs="Arial"/>
                <w:sz w:val="20"/>
                <w:szCs w:val="20"/>
              </w:rPr>
              <w:t>Cholecalciferol|Other</w:t>
            </w:r>
            <w:proofErr w:type="spellEnd"/>
            <w:r w:rsidRPr="00130670">
              <w:rPr>
                <w:rFonts w:ascii="Arial" w:hAnsi="Arial" w:cs="Arial"/>
                <w:sz w:val="20"/>
                <w:szCs w:val="20"/>
              </w:rPr>
              <w:t>: Placebo</w:t>
            </w:r>
          </w:p>
        </w:tc>
        <w:tc>
          <w:tcPr>
            <w:tcW w:w="1102" w:type="dxa"/>
          </w:tcPr>
          <w:p w:rsidR="00525DCE" w:rsidRPr="00130670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95" w:type="dxa"/>
          </w:tcPr>
          <w:p w:rsidR="00525DCE" w:rsidRPr="000B6505" w:rsidRDefault="00525DCE" w:rsidP="00E55690">
            <w:pPr>
              <w:pStyle w:val="NurText"/>
              <w:rPr>
                <w:rFonts w:ascii="Arial" w:hAnsi="Arial" w:cs="Arial"/>
                <w:sz w:val="20"/>
                <w:szCs w:val="20"/>
              </w:rPr>
            </w:pPr>
            <w:r w:rsidRPr="00130670">
              <w:rPr>
                <w:rFonts w:ascii="Arial" w:hAnsi="Arial" w:cs="Arial"/>
                <w:sz w:val="20"/>
                <w:szCs w:val="20"/>
              </w:rPr>
              <w:t>Egypt</w:t>
            </w:r>
            <w:bookmarkStart w:id="0" w:name="_GoBack"/>
            <w:bookmarkEnd w:id="0"/>
          </w:p>
        </w:tc>
      </w:tr>
    </w:tbl>
    <w:p w:rsidR="00525DCE" w:rsidRDefault="00525DCE" w:rsidP="00525DCE">
      <w:pPr>
        <w:pStyle w:val="NurText"/>
        <w:rPr>
          <w:rFonts w:ascii="Courier New" w:hAnsi="Courier New" w:cs="Courier New"/>
        </w:rPr>
      </w:pPr>
    </w:p>
    <w:p w:rsidR="00525DCE" w:rsidRDefault="00525DCE" w:rsidP="00525DCE">
      <w:pPr>
        <w:pStyle w:val="NurText"/>
        <w:rPr>
          <w:rFonts w:ascii="Courier New" w:hAnsi="Courier New" w:cs="Courier New"/>
        </w:rPr>
      </w:pPr>
    </w:p>
    <w:p w:rsidR="00525DCE" w:rsidRPr="00E53E1A" w:rsidRDefault="00525DCE" w:rsidP="00525DCE">
      <w:pPr>
        <w:pStyle w:val="NurText"/>
        <w:rPr>
          <w:rFonts w:ascii="Courier New" w:hAnsi="Courier New" w:cs="Courier New"/>
        </w:rPr>
      </w:pPr>
    </w:p>
    <w:p w:rsidR="00525DCE" w:rsidRPr="00525DCE" w:rsidRDefault="00525DCE" w:rsidP="00525DCE"/>
    <w:sectPr w:rsidR="00525DCE" w:rsidRPr="00525DCE" w:rsidSect="000B6505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3124" w:rsidRDefault="00E93124" w:rsidP="00525DCE">
      <w:r>
        <w:separator/>
      </w:r>
    </w:p>
  </w:endnote>
  <w:endnote w:type="continuationSeparator" w:id="0">
    <w:p w:rsidR="00E93124" w:rsidRDefault="00E93124" w:rsidP="0052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3124" w:rsidRDefault="00E93124" w:rsidP="00525DCE">
      <w:r>
        <w:separator/>
      </w:r>
    </w:p>
  </w:footnote>
  <w:footnote w:type="continuationSeparator" w:id="0">
    <w:p w:rsidR="00E93124" w:rsidRDefault="00E93124" w:rsidP="00525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6858"/>
    <w:rsid w:val="00022169"/>
    <w:rsid w:val="000A39BB"/>
    <w:rsid w:val="000B6505"/>
    <w:rsid w:val="00130670"/>
    <w:rsid w:val="001C6858"/>
    <w:rsid w:val="002C68F1"/>
    <w:rsid w:val="003B483E"/>
    <w:rsid w:val="0040006A"/>
    <w:rsid w:val="00525DCE"/>
    <w:rsid w:val="00541998"/>
    <w:rsid w:val="007778A6"/>
    <w:rsid w:val="00897EF5"/>
    <w:rsid w:val="008D4307"/>
    <w:rsid w:val="009713F2"/>
    <w:rsid w:val="009840EB"/>
    <w:rsid w:val="00D91334"/>
    <w:rsid w:val="00DD3E3B"/>
    <w:rsid w:val="00DF1843"/>
    <w:rsid w:val="00E03964"/>
    <w:rsid w:val="00E53E1A"/>
    <w:rsid w:val="00E93124"/>
    <w:rsid w:val="00F44A48"/>
    <w:rsid w:val="00FD066A"/>
    <w:rsid w:val="00FD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EC1C3"/>
  <w15:docId w15:val="{175A9A88-FF31-465C-99B3-0A8A87399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AE2AD6"/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E2AD6"/>
    <w:rPr>
      <w:rFonts w:ascii="Consolas" w:hAnsi="Consolas" w:cs="Consolas"/>
      <w:sz w:val="21"/>
      <w:szCs w:val="21"/>
    </w:rPr>
  </w:style>
  <w:style w:type="table" w:styleId="Tabellenraster">
    <w:name w:val="Table Grid"/>
    <w:basedOn w:val="NormaleTabelle"/>
    <w:uiPriority w:val="39"/>
    <w:rsid w:val="000B6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25D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25DCE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525D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25DC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D6139A-C1C5-46A1-A39A-4E690422F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ADF4E4</Template>
  <TotalTime>0</TotalTime>
  <Pages>6</Pages>
  <Words>1747</Words>
  <Characters>1101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Meyburg</dc:creator>
  <cp:keywords/>
  <dc:description/>
  <cp:lastModifiedBy>Ries, Markus</cp:lastModifiedBy>
  <cp:revision>2</cp:revision>
  <dcterms:created xsi:type="dcterms:W3CDTF">2020-07-29T09:05:00Z</dcterms:created>
  <dcterms:modified xsi:type="dcterms:W3CDTF">2020-07-29T09:05:00Z</dcterms:modified>
</cp:coreProperties>
</file>